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8C5DB" w14:textId="77777777" w:rsidR="00FE6F35" w:rsidRPr="00540A6B" w:rsidRDefault="00FE6F35" w:rsidP="00FE6F3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A correlation matrix was computed for the continuous variables (Age, BMI, LVEF, CR, and EUS) and visualized using a heatmap. A positive correlation was observed between Age and EUS (r = 0.31), indicating that as age increases, the </w:t>
      </w:r>
      <w:proofErr w:type="spell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EuroSCORE</w:t>
      </w:r>
      <w:proofErr w:type="spellEnd"/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also increases. Additionally, a negative correlation was found between LVEF and EUS (r = -0.36), suggesting that as cardiac function deteriorates (reflected by a decrease in LVEF), the associated risk (EUS) increases.</w:t>
      </w:r>
    </w:p>
    <w:p w14:paraId="04B96A8D" w14:textId="300C15FE" w:rsidR="002D4C8F" w:rsidRDefault="00FE6F35" w:rsidP="00FE6F35">
      <w:pPr>
        <w:jc w:val="center"/>
      </w:pPr>
      <w:r w:rsidRPr="00540A6B">
        <w:rPr>
          <w:rFonts w:ascii="Times New Roman" w:hAnsi="Times New Roman" w:cs="Times New Roman"/>
          <w:noProof/>
          <w:sz w:val="20"/>
          <w:szCs w:val="20"/>
          <w:lang w:bidi="en-US"/>
        </w:rPr>
        <w:drawing>
          <wp:inline distT="0" distB="0" distL="0" distR="0" wp14:anchorId="5AB485A4" wp14:editId="5A77D2A6">
            <wp:extent cx="3838575" cy="2886075"/>
            <wp:effectExtent l="0" t="0" r="9525" b="9525"/>
            <wp:docPr id="1688912335" name="Resim 1" descr="ekran görüntüsü, metin, dikdörtgen, kare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533002" name="Resim 1" descr="ekran görüntüsü, metin, dikdörtgen, kare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AA8EF" w14:textId="77777777" w:rsidR="00E77D2A" w:rsidRPr="00002C9E" w:rsidRDefault="00E77D2A" w:rsidP="00E77D2A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A6B">
        <w:rPr>
          <w:rFonts w:ascii="Times New Roman" w:hAnsi="Times New Roman" w:cs="Times New Roman"/>
          <w:b/>
          <w:bCs/>
          <w:sz w:val="20"/>
          <w:szCs w:val="20"/>
        </w:rPr>
        <w:t>S1 Fig. Heatmap of Correlations Among Continuous Variables in the ASA Score Dataset</w:t>
      </w:r>
    </w:p>
    <w:p w14:paraId="64FCBBBA" w14:textId="77777777" w:rsidR="00E77D2A" w:rsidRDefault="00E77D2A" w:rsidP="00FE6F35">
      <w:pPr>
        <w:jc w:val="center"/>
      </w:pPr>
    </w:p>
    <w:sectPr w:rsidR="00E77D2A" w:rsidSect="0089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35"/>
    <w:rsid w:val="00176DD7"/>
    <w:rsid w:val="00176E7D"/>
    <w:rsid w:val="002D4C8F"/>
    <w:rsid w:val="006F1474"/>
    <w:rsid w:val="00723FCA"/>
    <w:rsid w:val="00794180"/>
    <w:rsid w:val="00895BA7"/>
    <w:rsid w:val="00BC5944"/>
    <w:rsid w:val="00E77D2A"/>
    <w:rsid w:val="00FC792C"/>
    <w:rsid w:val="00FE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8A382"/>
  <w15:chartTrackingRefBased/>
  <w15:docId w15:val="{E9FAD88D-3274-46C8-9332-9CD61D4A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35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E6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E6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E6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E6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C792C"/>
    <w:pPr>
      <w:spacing w:line="240" w:lineRule="auto"/>
      <w:outlineLvl w:val="4"/>
    </w:pPr>
    <w:rPr>
      <w:rFonts w:ascii="Times New Roman" w:hAnsi="Times New Roman" w:cs="Arial"/>
      <w:b/>
      <w:kern w:val="2"/>
      <w:sz w:val="24"/>
      <w:szCs w:val="3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E6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E6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E6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E6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FC792C"/>
    <w:rPr>
      <w:rFonts w:ascii="Times New Roman" w:hAnsi="Times New Roman" w:cs="Arial"/>
      <w:b/>
      <w:sz w:val="24"/>
      <w:szCs w:val="34"/>
    </w:rPr>
  </w:style>
  <w:style w:type="paragraph" w:styleId="T1">
    <w:name w:val="toc 1"/>
    <w:basedOn w:val="Balk5"/>
    <w:next w:val="Normal"/>
    <w:autoRedefine/>
    <w:uiPriority w:val="39"/>
    <w:unhideWhenUsed/>
    <w:rsid w:val="00FC792C"/>
    <w:pPr>
      <w:tabs>
        <w:tab w:val="left" w:pos="480"/>
        <w:tab w:val="right" w:leader="dot" w:pos="8493"/>
      </w:tabs>
      <w:spacing w:after="0"/>
      <w:outlineLvl w:val="9"/>
    </w:pPr>
    <w:rPr>
      <w:rFonts w:cs="Times New Roman"/>
      <w:bCs/>
      <w:noProof/>
      <w:kern w:val="0"/>
      <w:szCs w:val="24"/>
      <w14:ligatures w14:val="none"/>
    </w:rPr>
  </w:style>
  <w:style w:type="paragraph" w:styleId="T5">
    <w:name w:val="toc 5"/>
    <w:basedOn w:val="Normal"/>
    <w:next w:val="Normal"/>
    <w:autoRedefine/>
    <w:uiPriority w:val="39"/>
    <w:unhideWhenUsed/>
    <w:rsid w:val="00FC792C"/>
    <w:pPr>
      <w:spacing w:after="0" w:line="240" w:lineRule="auto"/>
    </w:pPr>
    <w:rPr>
      <w:rFonts w:ascii="Times New Roman" w:hAnsi="Times New Roman" w:cstheme="minorHAnsi"/>
      <w:b/>
      <w:sz w:val="24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FE6F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E6F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E6F35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E6F35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E6F35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E6F35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E6F35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E6F35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FE6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E6F35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FE6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E6F35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FE6F35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E6F35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FE6F35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E6F3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E6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E6F35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FE6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nu BİRLİK</dc:creator>
  <cp:keywords/>
  <dc:description/>
  <cp:lastModifiedBy>Ayşe Banu BİRLİK</cp:lastModifiedBy>
  <cp:revision>2</cp:revision>
  <dcterms:created xsi:type="dcterms:W3CDTF">2025-05-19T11:06:00Z</dcterms:created>
  <dcterms:modified xsi:type="dcterms:W3CDTF">2025-05-19T12:44:00Z</dcterms:modified>
</cp:coreProperties>
</file>